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8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44"/>
        <w:gridCol w:w="660"/>
        <w:gridCol w:w="580"/>
        <w:gridCol w:w="660"/>
        <w:gridCol w:w="635"/>
        <w:gridCol w:w="817"/>
        <w:gridCol w:w="635"/>
        <w:gridCol w:w="725"/>
        <w:gridCol w:w="580"/>
        <w:gridCol w:w="713"/>
      </w:tblGrid>
      <w:tr w:rsidR="00726EF8" w:rsidRPr="0097130B" w14:paraId="6DE360A7" w14:textId="77777777" w:rsidTr="00812728">
        <w:trPr>
          <w:trHeight w:val="340"/>
        </w:trPr>
        <w:tc>
          <w:tcPr>
            <w:tcW w:w="7883" w:type="dxa"/>
            <w:gridSpan w:val="11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AA71FA" w14:textId="60BA3D76" w:rsidR="00726EF8" w:rsidRPr="0097130B" w:rsidRDefault="00726EF8" w:rsidP="008127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/>
                <w:sz w:val="16"/>
                <w:szCs w:val="16"/>
              </w:rPr>
              <w:br w:type="page"/>
            </w:r>
            <w:r w:rsidRPr="0097130B">
              <w:rPr>
                <w:rFonts w:ascii="Palatino Linotype" w:hAnsi="Palatino Linotype"/>
                <w:sz w:val="16"/>
                <w:szCs w:val="16"/>
                <w:lang w:val="en-US"/>
              </w:rPr>
              <w:br w:type="column"/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 xml:space="preserve">Supplementary file </w:t>
            </w:r>
            <w:r w:rsidRPr="0097130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 xml:space="preserve">10. </w:t>
            </w:r>
            <w:r w:rsidRPr="0097130B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AUC results (mean and standard deviation) of the </w:t>
            </w:r>
            <w:r w:rsidRPr="0097130B">
              <w:rPr>
                <w:rFonts w:ascii="Palatino Linotype" w:hAnsi="Palatino Linotype" w:cs="Times New Roman"/>
                <w:bCs/>
                <w:color w:val="231F20"/>
                <w:sz w:val="16"/>
                <w:szCs w:val="16"/>
                <w:lang w:val="en-US"/>
              </w:rPr>
              <w:t>Athlete Burnout</w:t>
            </w:r>
            <w:r w:rsidRPr="0097130B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7130B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data set (DS 3) for the four base classifiers in isolation and after applying in them the resampling. ensemble (Classic, </w:t>
            </w:r>
            <w:r w:rsidRPr="0097130B">
              <w:rPr>
                <w:rFonts w:ascii="Palatino Linotype" w:eastAsia="Times New Roman" w:hAnsi="Palatino Linotype" w:cs="Times New Roman"/>
                <w:bCs/>
                <w:color w:val="211E1E"/>
                <w:sz w:val="16"/>
                <w:szCs w:val="16"/>
                <w:lang w:val="en-US" w:eastAsia="es-ES_tradnl"/>
              </w:rPr>
              <w:t>Boosting-based,</w:t>
            </w:r>
            <w:r w:rsidRPr="0097130B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97130B">
              <w:rPr>
                <w:rFonts w:ascii="Palatino Linotype" w:eastAsia="Times New Roman" w:hAnsi="Palatino Linotype" w:cs="Times New Roman"/>
                <w:bCs/>
                <w:color w:val="000000"/>
                <w:sz w:val="16"/>
                <w:szCs w:val="16"/>
                <w:lang w:val="en-US" w:eastAsia="es-ES_tradnl"/>
              </w:rPr>
              <w:t xml:space="preserve">Bagging-based and </w:t>
            </w:r>
            <w:r w:rsidRPr="0097130B">
              <w:rPr>
                <w:rFonts w:ascii="Palatino Linotype" w:eastAsia="Times New Roman" w:hAnsi="Palatino Linotype" w:cs="Times New Roman"/>
                <w:bCs/>
                <w:color w:val="211E1E"/>
                <w:sz w:val="16"/>
                <w:szCs w:val="16"/>
                <w:lang w:val="en-US" w:eastAsia="es-ES_tradnl"/>
              </w:rPr>
              <w:t xml:space="preserve">Class-balanced ensembles) </w:t>
            </w:r>
            <w:r w:rsidRPr="0097130B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and </w:t>
            </w:r>
            <w:r w:rsidRPr="0097130B">
              <w:rPr>
                <w:rFonts w:ascii="Palatino Linotype" w:hAnsi="Palatino Linotype" w:cs="Times New Roman"/>
                <w:bCs/>
                <w:color w:val="231F20"/>
                <w:sz w:val="16"/>
                <w:szCs w:val="16"/>
                <w:lang w:val="en-US"/>
              </w:rPr>
              <w:t>cost-sensitive learning</w:t>
            </w:r>
            <w:r w:rsidRPr="0097130B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 techniques selected</w:t>
            </w:r>
          </w:p>
        </w:tc>
      </w:tr>
      <w:tr w:rsidR="00726EF8" w:rsidRPr="0097130B" w14:paraId="3F075FC1" w14:textId="77777777" w:rsidTr="00812728">
        <w:trPr>
          <w:trHeight w:val="340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FFE8E5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Technique</w:t>
            </w:r>
          </w:p>
        </w:tc>
        <w:tc>
          <w:tcPr>
            <w:tcW w:w="6749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966757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Base classifiers</w:t>
            </w:r>
          </w:p>
        </w:tc>
      </w:tr>
      <w:tr w:rsidR="00726EF8" w:rsidRPr="0097130B" w14:paraId="00302434" w14:textId="77777777" w:rsidTr="00812728">
        <w:trPr>
          <w:trHeight w:val="340"/>
        </w:trPr>
        <w:tc>
          <w:tcPr>
            <w:tcW w:w="113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8F13F37" w14:textId="77777777" w:rsidR="00726EF8" w:rsidRPr="0097130B" w:rsidRDefault="00726EF8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12DB1F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C4.5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6D32A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DTree</w:t>
            </w:r>
          </w:p>
        </w:tc>
        <w:tc>
          <w:tcPr>
            <w:tcW w:w="145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3D8E15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SMO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808BCE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KNN</w:t>
            </w:r>
          </w:p>
        </w:tc>
        <w:tc>
          <w:tcPr>
            <w:tcW w:w="12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A801EF3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RF</w:t>
            </w:r>
          </w:p>
        </w:tc>
      </w:tr>
      <w:tr w:rsidR="00726EF8" w:rsidRPr="0097130B" w14:paraId="66AE0DC9" w14:textId="77777777" w:rsidTr="00812728">
        <w:trPr>
          <w:trHeight w:val="340"/>
        </w:trPr>
        <w:tc>
          <w:tcPr>
            <w:tcW w:w="113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1E97CC9" w14:textId="77777777" w:rsidR="00726EF8" w:rsidRPr="0097130B" w:rsidRDefault="00726EF8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651712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32CC8F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45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DE3436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85C02E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A2A5FE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</w:tr>
      <w:tr w:rsidR="00726EF8" w:rsidRPr="0097130B" w14:paraId="65029B37" w14:textId="77777777" w:rsidTr="00812728">
        <w:trPr>
          <w:trHeight w:val="360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3D54D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AB96C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844E4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7C4CE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58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5F4D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7</w:t>
            </w:r>
          </w:p>
        </w:tc>
        <w:tc>
          <w:tcPr>
            <w:tcW w:w="6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ECC6D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5</w:t>
            </w:r>
          </w:p>
        </w:tc>
        <w:tc>
          <w:tcPr>
            <w:tcW w:w="8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52FC9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24</w:t>
            </w:r>
          </w:p>
        </w:tc>
        <w:tc>
          <w:tcPr>
            <w:tcW w:w="6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72915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42</w:t>
            </w:r>
          </w:p>
        </w:tc>
        <w:tc>
          <w:tcPr>
            <w:tcW w:w="72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FD62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7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2799F8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633</w:t>
            </w:r>
          </w:p>
        </w:tc>
        <w:tc>
          <w:tcPr>
            <w:tcW w:w="7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4A85FA" w14:textId="77777777" w:rsidR="00726EF8" w:rsidRPr="0097130B" w:rsidRDefault="00726EF8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21</w:t>
            </w:r>
          </w:p>
        </w:tc>
      </w:tr>
      <w:tr w:rsidR="00726EF8" w:rsidRPr="0097130B" w14:paraId="6C2E7A76" w14:textId="77777777" w:rsidTr="00812728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96D31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4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EACF7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Resampling Techniques</w:t>
            </w:r>
          </w:p>
        </w:tc>
      </w:tr>
      <w:tr w:rsidR="00726EF8" w:rsidRPr="0097130B" w14:paraId="2FEFFC8E" w14:textId="77777777" w:rsidTr="00812728">
        <w:trPr>
          <w:trHeight w:val="15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1CEF16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MOTE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D0053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4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D2481E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58A2E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3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32D40A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FD487D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1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D2E0D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2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874A4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14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6F9DEF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4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3D0A91F2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598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598DCCA0" w14:textId="77777777" w:rsidR="00726EF8" w:rsidRPr="0097130B" w:rsidRDefault="00726EF8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14</w:t>
            </w:r>
          </w:p>
        </w:tc>
      </w:tr>
      <w:tr w:rsidR="00726EF8" w:rsidRPr="0097130B" w14:paraId="7B0284D6" w14:textId="77777777" w:rsidTr="00812728">
        <w:trPr>
          <w:trHeight w:val="340"/>
        </w:trPr>
        <w:tc>
          <w:tcPr>
            <w:tcW w:w="1134" w:type="dxa"/>
            <w:shd w:val="clear" w:color="auto" w:fill="auto"/>
            <w:vAlign w:val="center"/>
            <w:hideMark/>
          </w:tcPr>
          <w:p w14:paraId="24B892AD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OS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57DFCE70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4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FFF857D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3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48B0EE57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6B468F4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22B4152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32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07590C0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2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93EE4CC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4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CDC5826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580" w:type="dxa"/>
          </w:tcPr>
          <w:p w14:paraId="0C2E952E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630</w:t>
            </w:r>
          </w:p>
        </w:tc>
        <w:tc>
          <w:tcPr>
            <w:tcW w:w="713" w:type="dxa"/>
            <w:vAlign w:val="center"/>
          </w:tcPr>
          <w:p w14:paraId="721DC459" w14:textId="77777777" w:rsidR="00726EF8" w:rsidRPr="0097130B" w:rsidRDefault="00726EF8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20</w:t>
            </w:r>
          </w:p>
        </w:tc>
      </w:tr>
      <w:tr w:rsidR="00726EF8" w:rsidRPr="0097130B" w14:paraId="066353CD" w14:textId="77777777" w:rsidTr="00812728">
        <w:trPr>
          <w:trHeight w:val="340"/>
        </w:trPr>
        <w:tc>
          <w:tcPr>
            <w:tcW w:w="1134" w:type="dxa"/>
            <w:shd w:val="clear" w:color="auto" w:fill="auto"/>
            <w:vAlign w:val="center"/>
            <w:hideMark/>
          </w:tcPr>
          <w:p w14:paraId="2AAF0559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US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76CE7B3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80172A0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44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7A975198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5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A221C86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3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9ACEE2A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25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A397E8C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97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AB8B107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04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A6C3029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580" w:type="dxa"/>
          </w:tcPr>
          <w:p w14:paraId="03806DD7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592</w:t>
            </w:r>
          </w:p>
        </w:tc>
        <w:tc>
          <w:tcPr>
            <w:tcW w:w="713" w:type="dxa"/>
            <w:vAlign w:val="center"/>
          </w:tcPr>
          <w:p w14:paraId="71027585" w14:textId="77777777" w:rsidR="00726EF8" w:rsidRPr="0097130B" w:rsidRDefault="00726EF8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27</w:t>
            </w:r>
          </w:p>
        </w:tc>
      </w:tr>
      <w:tr w:rsidR="00726EF8" w:rsidRPr="0097130B" w14:paraId="75A1D9C7" w14:textId="77777777" w:rsidTr="00812728">
        <w:trPr>
          <w:trHeight w:val="36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282EA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ENN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521A0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7D010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5E6F4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53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A0345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C45CE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EE492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38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3B517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19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71D8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7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3B54ACA5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618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3A6FFF4C" w14:textId="77777777" w:rsidR="00726EF8" w:rsidRPr="0097130B" w:rsidRDefault="00726EF8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28</w:t>
            </w:r>
          </w:p>
        </w:tc>
      </w:tr>
      <w:tr w:rsidR="00726EF8" w:rsidRPr="0097130B" w14:paraId="56F473AB" w14:textId="77777777" w:rsidTr="00812728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C98F5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4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4DDFA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lassic Ensembles</w:t>
            </w:r>
          </w:p>
        </w:tc>
      </w:tr>
      <w:tr w:rsidR="00726EF8" w:rsidRPr="0097130B" w14:paraId="7506C6CD" w14:textId="77777777" w:rsidTr="00812728">
        <w:trPr>
          <w:trHeight w:val="34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065BA2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ADB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F64100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286D40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5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F3F855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17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8AA4AD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DC6BD9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23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2225FE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9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186A06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27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A83F79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7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3397CFE3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620F0384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75AFC462" w14:textId="77777777" w:rsidTr="00812728">
        <w:trPr>
          <w:trHeight w:val="340"/>
        </w:trPr>
        <w:tc>
          <w:tcPr>
            <w:tcW w:w="1134" w:type="dxa"/>
            <w:shd w:val="clear" w:color="auto" w:fill="auto"/>
            <w:vAlign w:val="center"/>
            <w:hideMark/>
          </w:tcPr>
          <w:p w14:paraId="20059D3C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26DDCE5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BBFE55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3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2BCE9553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1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F434CA6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3E03853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BDD8E97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DB3E071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30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8B621A0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580" w:type="dxa"/>
          </w:tcPr>
          <w:p w14:paraId="4E34B10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</w:tcPr>
          <w:p w14:paraId="5678DC7E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54E6E616" w14:textId="77777777" w:rsidTr="00812728">
        <w:trPr>
          <w:trHeight w:val="224"/>
        </w:trPr>
        <w:tc>
          <w:tcPr>
            <w:tcW w:w="1134" w:type="dxa"/>
            <w:shd w:val="clear" w:color="auto" w:fill="auto"/>
            <w:vAlign w:val="center"/>
            <w:hideMark/>
          </w:tcPr>
          <w:p w14:paraId="730DD20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BAG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743FE64E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6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273375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6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291F124C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80DB39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8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0AF9AB9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3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BCF7024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v0.118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00DF31D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36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23477CC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580" w:type="dxa"/>
          </w:tcPr>
          <w:p w14:paraId="61E4CC43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</w:tcPr>
          <w:p w14:paraId="217D099F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119F01D2" w14:textId="77777777" w:rsidTr="00812728">
        <w:trPr>
          <w:trHeight w:val="38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5C537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Decorate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3BA60D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2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DF6BE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FD5CE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8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A0033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3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67F7E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5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5CBE2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24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B5F0A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10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9D67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4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7695E9F9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703DE59F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797F8DCC" w14:textId="77777777" w:rsidTr="00812728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58EE9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4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84E46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Boosting-based Ensembles</w:t>
            </w:r>
          </w:p>
        </w:tc>
      </w:tr>
      <w:tr w:rsidR="00726EF8" w:rsidRPr="0097130B" w14:paraId="0CFD5945" w14:textId="77777777" w:rsidTr="00812728">
        <w:trPr>
          <w:trHeight w:val="34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6FB80F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BO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F4E60D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2A48F5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3D9660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4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BEC3A2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63E0C3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B27A8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14214E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19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4E7C04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16F84E4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4EE0467F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057ABB42" w14:textId="77777777" w:rsidTr="00812728">
        <w:trPr>
          <w:trHeight w:val="360"/>
        </w:trPr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E566B74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USB</w:t>
            </w:r>
          </w:p>
        </w:tc>
        <w:tc>
          <w:tcPr>
            <w:tcW w:w="74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465349C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1</w:t>
            </w:r>
          </w:p>
        </w:tc>
        <w:tc>
          <w:tcPr>
            <w:tcW w:w="66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99FF4B4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87B616D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12</w:t>
            </w:r>
          </w:p>
        </w:tc>
        <w:tc>
          <w:tcPr>
            <w:tcW w:w="66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05569BD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63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7C65B04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2</w:t>
            </w:r>
          </w:p>
        </w:tc>
        <w:tc>
          <w:tcPr>
            <w:tcW w:w="81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F9E7CBE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63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E24927C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24</w:t>
            </w:r>
          </w:p>
        </w:tc>
        <w:tc>
          <w:tcPr>
            <w:tcW w:w="72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C149CDA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580" w:type="dxa"/>
            <w:tcBorders>
              <w:bottom w:val="dotted" w:sz="4" w:space="0" w:color="auto"/>
            </w:tcBorders>
          </w:tcPr>
          <w:p w14:paraId="1DD23023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bottom w:val="dotted" w:sz="4" w:space="0" w:color="auto"/>
            </w:tcBorders>
          </w:tcPr>
          <w:p w14:paraId="238D797F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0D48D376" w14:textId="77777777" w:rsidTr="00812728">
        <w:trPr>
          <w:trHeight w:val="340"/>
        </w:trPr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06E765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49" w:type="dxa"/>
            <w:gridSpan w:val="10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8BEDD9E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Bagging-based Ensembles</w:t>
            </w:r>
          </w:p>
        </w:tc>
      </w:tr>
      <w:tr w:rsidR="00726EF8" w:rsidRPr="0097130B" w14:paraId="30B8E828" w14:textId="77777777" w:rsidTr="00812728">
        <w:trPr>
          <w:trHeight w:val="340"/>
        </w:trPr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DE52045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OBAG</w:t>
            </w:r>
          </w:p>
        </w:tc>
        <w:tc>
          <w:tcPr>
            <w:tcW w:w="74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A13DF12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10</w:t>
            </w:r>
          </w:p>
        </w:tc>
        <w:tc>
          <w:tcPr>
            <w:tcW w:w="66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7616D84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4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3FB3085E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3</w:t>
            </w:r>
          </w:p>
        </w:tc>
        <w:tc>
          <w:tcPr>
            <w:tcW w:w="66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254C674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63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94E34D9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8</w:t>
            </w:r>
          </w:p>
        </w:tc>
        <w:tc>
          <w:tcPr>
            <w:tcW w:w="81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84E211A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63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858CC19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36</w:t>
            </w:r>
          </w:p>
        </w:tc>
        <w:tc>
          <w:tcPr>
            <w:tcW w:w="72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19A92E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580" w:type="dxa"/>
            <w:tcBorders>
              <w:top w:val="dotted" w:sz="4" w:space="0" w:color="auto"/>
            </w:tcBorders>
          </w:tcPr>
          <w:p w14:paraId="42028E1F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dotted" w:sz="4" w:space="0" w:color="auto"/>
            </w:tcBorders>
          </w:tcPr>
          <w:p w14:paraId="77130BCE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29020B75" w14:textId="77777777" w:rsidTr="00812728">
        <w:trPr>
          <w:trHeight w:val="340"/>
        </w:trPr>
        <w:tc>
          <w:tcPr>
            <w:tcW w:w="1134" w:type="dxa"/>
            <w:shd w:val="clear" w:color="auto" w:fill="auto"/>
            <w:vAlign w:val="center"/>
            <w:hideMark/>
          </w:tcPr>
          <w:p w14:paraId="40AF05FF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UBAG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585DBB6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B4A80F3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3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0441CE16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B8BD35E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5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E38B1E2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00D2B4F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9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64432115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17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E5902FC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3</w:t>
            </w:r>
          </w:p>
        </w:tc>
        <w:tc>
          <w:tcPr>
            <w:tcW w:w="580" w:type="dxa"/>
          </w:tcPr>
          <w:p w14:paraId="37D46E04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</w:tcPr>
          <w:p w14:paraId="6B8D5BA7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70E89637" w14:textId="77777777" w:rsidTr="00812728">
        <w:trPr>
          <w:trHeight w:val="36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E4FA9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BAG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2DD29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5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B54C5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4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DFF277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5A476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305A1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BC542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9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B51AA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22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E8B4AE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6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4C6873D1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E2FF576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594785DE" w14:textId="77777777" w:rsidTr="00812728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7C0D5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4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D60CD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Cost-sensitive Classification</w:t>
            </w:r>
          </w:p>
        </w:tc>
      </w:tr>
      <w:tr w:rsidR="00726EF8" w:rsidRPr="0097130B" w14:paraId="39549F8D" w14:textId="77777777" w:rsidTr="00812728">
        <w:trPr>
          <w:trHeight w:val="34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E776F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MetaCost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CC5325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9EBC16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A26564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55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89F85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5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C8442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1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5ADB1A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48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4497E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D42077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8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2AEE7030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852BE20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2FB92F4F" w14:textId="77777777" w:rsidTr="00812728">
        <w:trPr>
          <w:trHeight w:val="42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9BA76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Classifier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343B2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8BCD5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127EC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2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55BF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67E75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23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E12EA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63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86EA0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43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8E53D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6CCF2B53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2BE0B02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5967F9DE" w14:textId="77777777" w:rsidTr="00812728">
        <w:trPr>
          <w:trHeight w:val="34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8AC8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4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FDE82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Class-balanced Ensembles with a Cost-sensitive Classifier</w:t>
            </w:r>
          </w:p>
        </w:tc>
      </w:tr>
      <w:tr w:rsidR="00726EF8" w:rsidRPr="0097130B" w14:paraId="747C3DF8" w14:textId="77777777" w:rsidTr="00812728">
        <w:trPr>
          <w:trHeight w:val="34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98EEC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OBAG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1C9BF9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867B0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CEA8AD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29B13D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8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815A70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77361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638539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35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FAA643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9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04C927E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340D121A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03D3EA48" w14:textId="77777777" w:rsidTr="00812728">
        <w:trPr>
          <w:trHeight w:val="340"/>
        </w:trPr>
        <w:tc>
          <w:tcPr>
            <w:tcW w:w="1134" w:type="dxa"/>
            <w:shd w:val="clear" w:color="auto" w:fill="auto"/>
            <w:vAlign w:val="center"/>
            <w:hideMark/>
          </w:tcPr>
          <w:p w14:paraId="5D623AB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UBAG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14:paraId="1C7386C7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706434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664FE377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1D642E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7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33D2006C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8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A66FAEA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BB4A803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16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C9E8674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5</w:t>
            </w:r>
          </w:p>
        </w:tc>
        <w:tc>
          <w:tcPr>
            <w:tcW w:w="580" w:type="dxa"/>
          </w:tcPr>
          <w:p w14:paraId="48990AA6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</w:tcPr>
          <w:p w14:paraId="323A5B7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26EF8" w:rsidRPr="0097130B" w14:paraId="35C8027A" w14:textId="77777777" w:rsidTr="00812728">
        <w:trPr>
          <w:trHeight w:val="360"/>
        </w:trPr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CF7DE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SBAG</w:t>
            </w:r>
          </w:p>
        </w:tc>
        <w:tc>
          <w:tcPr>
            <w:tcW w:w="7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1E1E7F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3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84D9A8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9</w:t>
            </w: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9EF50C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9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2BA04D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7</w:t>
            </w:r>
          </w:p>
        </w:tc>
        <w:tc>
          <w:tcPr>
            <w:tcW w:w="6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B1AD19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5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4A6D20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6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4944AF" w14:textId="77777777" w:rsidR="00726EF8" w:rsidRPr="0097130B" w:rsidRDefault="00726EF8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24</w:t>
            </w:r>
          </w:p>
        </w:tc>
        <w:tc>
          <w:tcPr>
            <w:tcW w:w="7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DCC22B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6</w:t>
            </w:r>
          </w:p>
        </w:tc>
        <w:tc>
          <w:tcPr>
            <w:tcW w:w="580" w:type="dxa"/>
            <w:tcBorders>
              <w:bottom w:val="single" w:sz="8" w:space="0" w:color="auto"/>
            </w:tcBorders>
          </w:tcPr>
          <w:p w14:paraId="1211C83C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bottom w:val="single" w:sz="8" w:space="0" w:color="auto"/>
            </w:tcBorders>
          </w:tcPr>
          <w:p w14:paraId="4F3B6CC1" w14:textId="77777777" w:rsidR="00726EF8" w:rsidRPr="0097130B" w:rsidRDefault="00726EF8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3ED0007C" w14:textId="77777777" w:rsidR="00726EF8" w:rsidRDefault="00726EF8"/>
    <w:sectPr w:rsidR="00726E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EF8"/>
    <w:rsid w:val="0072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07619"/>
  <w15:chartTrackingRefBased/>
  <w15:docId w15:val="{89473F7A-2EE7-41EB-B746-5ABC11761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EF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Perez, Ignacio</dc:creator>
  <cp:keywords/>
  <dc:description/>
  <cp:lastModifiedBy>Ruiz Perez, Ignacio</cp:lastModifiedBy>
  <cp:revision>1</cp:revision>
  <dcterms:created xsi:type="dcterms:W3CDTF">2020-09-25T08:30:00Z</dcterms:created>
  <dcterms:modified xsi:type="dcterms:W3CDTF">2020-09-25T08:30:00Z</dcterms:modified>
</cp:coreProperties>
</file>